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106" w:type="dxa"/>
        <w:tblLook w:val="00A0"/>
      </w:tblPr>
      <w:tblGrid>
        <w:gridCol w:w="1988"/>
        <w:gridCol w:w="3764"/>
      </w:tblGrid>
      <w:tr w:rsidR="005D151F" w:rsidRPr="009B6BE3" w:rsidTr="00813C43">
        <w:tc>
          <w:tcPr>
            <w:tcW w:w="1988" w:type="dxa"/>
          </w:tcPr>
          <w:p w:rsidR="005D151F" w:rsidRPr="00ED392E" w:rsidRDefault="005D151F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3764" w:type="dxa"/>
          </w:tcPr>
          <w:p w:rsidR="005D151F" w:rsidRPr="00ED392E" w:rsidRDefault="005D151F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equence</w:t>
            </w:r>
          </w:p>
        </w:tc>
      </w:tr>
      <w:tr w:rsidR="005D151F" w:rsidRPr="009B6BE3" w:rsidTr="00813C43">
        <w:tc>
          <w:tcPr>
            <w:tcW w:w="1988" w:type="dxa"/>
          </w:tcPr>
          <w:p w:rsidR="005D151F" w:rsidRPr="009B6BE3" w:rsidRDefault="005D151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rb1-S_taq</w:t>
            </w:r>
          </w:p>
        </w:tc>
        <w:tc>
          <w:tcPr>
            <w:tcW w:w="3764" w:type="dxa"/>
          </w:tcPr>
          <w:p w:rsidR="005D151F" w:rsidRPr="009B6BE3" w:rsidRDefault="005D151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CCTGTTTGCATGGAGGAAA</w:t>
            </w:r>
          </w:p>
        </w:tc>
      </w:tr>
      <w:tr w:rsidR="005D151F" w:rsidRPr="009B6BE3" w:rsidTr="00813C43">
        <w:tc>
          <w:tcPr>
            <w:tcW w:w="1988" w:type="dxa"/>
          </w:tcPr>
          <w:p w:rsidR="005D151F" w:rsidRPr="009B6BE3" w:rsidRDefault="005D151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rb1-AS_taq</w:t>
            </w:r>
          </w:p>
        </w:tc>
        <w:tc>
          <w:tcPr>
            <w:tcW w:w="3764" w:type="dxa"/>
          </w:tcPr>
          <w:p w:rsidR="005D151F" w:rsidRPr="009B6BE3" w:rsidRDefault="005D151F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CTGACCATCCCGAGAGACA</w:t>
            </w:r>
          </w:p>
        </w:tc>
      </w:tr>
    </w:tbl>
    <w:p w:rsidR="005D151F" w:rsidRDefault="005D151F" w:rsidP="005D151F">
      <w:pPr>
        <w:pStyle w:val="itemid"/>
        <w:shd w:val="clear" w:color="auto" w:fill="FFFFFF"/>
        <w:spacing w:before="48" w:beforeAutospacing="0" w:after="240" w:afterAutospacing="0"/>
        <w:jc w:val="both"/>
        <w:rPr>
          <w:i/>
          <w:iCs/>
          <w:lang w:val="en-US"/>
        </w:rPr>
      </w:pPr>
    </w:p>
    <w:sectPr w:rsidR="005D151F" w:rsidSect="00C12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5D151F"/>
    <w:rsid w:val="00315534"/>
    <w:rsid w:val="005D151F"/>
    <w:rsid w:val="00736C95"/>
    <w:rsid w:val="008D6F96"/>
    <w:rsid w:val="0093354F"/>
    <w:rsid w:val="00B50295"/>
    <w:rsid w:val="00BB3C7D"/>
    <w:rsid w:val="00C12E4D"/>
    <w:rsid w:val="00D73608"/>
    <w:rsid w:val="00ED3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51F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unhideWhenUsed/>
    <w:qFormat/>
    <w:rsid w:val="005D151F"/>
    <w:pPr>
      <w:spacing w:line="276" w:lineRule="auto"/>
    </w:pPr>
    <w:rPr>
      <w:rFonts w:eastAsiaTheme="minorEastAsia" w:cs="Times New Roman"/>
      <w:b/>
      <w:bCs/>
      <w:iCs/>
      <w:color w:val="4F81BD" w:themeColor="accent1"/>
      <w:sz w:val="18"/>
      <w:szCs w:val="18"/>
      <w:lang w:bidi="en-US"/>
    </w:rPr>
  </w:style>
  <w:style w:type="paragraph" w:customStyle="1" w:styleId="itemid">
    <w:name w:val="itemid"/>
    <w:basedOn w:val="Normal"/>
    <w:uiPriority w:val="99"/>
    <w:rsid w:val="005D151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7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shamieh</dc:creator>
  <cp:lastModifiedBy>marion neuillé</cp:lastModifiedBy>
  <cp:revision>3</cp:revision>
  <dcterms:created xsi:type="dcterms:W3CDTF">2013-12-20T08:37:00Z</dcterms:created>
  <dcterms:modified xsi:type="dcterms:W3CDTF">2014-02-07T12:49:00Z</dcterms:modified>
</cp:coreProperties>
</file>